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E7C322" w14:textId="72C11EAB" w:rsidR="005C3EA6" w:rsidRDefault="00243CF1" w:rsidP="005C3EA6">
      <w:pPr>
        <w:pStyle w:val="Caption"/>
        <w:keepNext/>
      </w:pPr>
      <w:r>
        <w:t>Supplementary Table</w:t>
      </w:r>
      <w:r w:rsidR="005C3EA6">
        <w:t xml:space="preserve"> </w:t>
      </w:r>
      <w:r w:rsidR="004F69A8">
        <w:t>11.</w:t>
      </w:r>
      <w:bookmarkStart w:id="0" w:name="_GoBack"/>
      <w:bookmarkEnd w:id="0"/>
      <w:r w:rsidR="005C3EA6">
        <w:t xml:space="preserve"> Correlation betwee</w:t>
      </w:r>
      <w:r>
        <w:t>n hormone levels and Pigmentation traits</w:t>
      </w:r>
      <w:r w:rsidR="005C3EA6">
        <w:t xml:space="preserve"> (self-reported)</w:t>
      </w:r>
      <w:r>
        <w:t xml:space="preserve"> by sex</w:t>
      </w:r>
      <w:r w:rsidR="005C3EA6">
        <w:t xml:space="preserve">. </w:t>
      </w:r>
      <w:r w:rsidR="00FD5490">
        <w:t xml:space="preserve"> Significance after multiple test correction is indicated with *</w:t>
      </w:r>
    </w:p>
    <w:p w14:paraId="1DE7C323" w14:textId="77777777" w:rsidR="005C3EA6" w:rsidRPr="005C3EA6" w:rsidRDefault="005C3EA6" w:rsidP="005C3EA6"/>
    <w:tbl>
      <w:tblPr>
        <w:tblStyle w:val="TableGrid"/>
        <w:tblW w:w="14459" w:type="dxa"/>
        <w:tblInd w:w="-5" w:type="dxa"/>
        <w:tblLook w:val="04A0" w:firstRow="1" w:lastRow="0" w:firstColumn="1" w:lastColumn="0" w:noHBand="0" w:noVBand="1"/>
      </w:tblPr>
      <w:tblGrid>
        <w:gridCol w:w="1658"/>
        <w:gridCol w:w="1256"/>
        <w:gridCol w:w="936"/>
        <w:gridCol w:w="1327"/>
        <w:gridCol w:w="1332"/>
        <w:gridCol w:w="936"/>
        <w:gridCol w:w="936"/>
        <w:gridCol w:w="1110"/>
        <w:gridCol w:w="936"/>
        <w:gridCol w:w="942"/>
        <w:gridCol w:w="988"/>
        <w:gridCol w:w="987"/>
        <w:gridCol w:w="1115"/>
      </w:tblGrid>
      <w:tr w:rsidR="004A3515" w14:paraId="1DE7C335" w14:textId="77777777" w:rsidTr="004A3515">
        <w:tc>
          <w:tcPr>
            <w:tcW w:w="1682" w:type="dxa"/>
          </w:tcPr>
          <w:p w14:paraId="1DE7C324" w14:textId="77777777" w:rsidR="0049091A" w:rsidRPr="005C3EA6" w:rsidRDefault="0049091A">
            <w:pPr>
              <w:rPr>
                <w:b/>
              </w:rPr>
            </w:pPr>
            <w:r w:rsidRPr="005C3EA6">
              <w:rPr>
                <w:b/>
              </w:rPr>
              <w:t>Hormone</w:t>
            </w:r>
          </w:p>
        </w:tc>
        <w:tc>
          <w:tcPr>
            <w:tcW w:w="1287" w:type="dxa"/>
          </w:tcPr>
          <w:p w14:paraId="1DE7C325" w14:textId="77777777" w:rsidR="0049091A" w:rsidRPr="005C3EA6" w:rsidRDefault="0049091A">
            <w:pPr>
              <w:rPr>
                <w:b/>
              </w:rPr>
            </w:pPr>
            <w:r w:rsidRPr="005C3EA6">
              <w:rPr>
                <w:b/>
              </w:rPr>
              <w:t>Blonde (Pheno)</w:t>
            </w:r>
          </w:p>
        </w:tc>
        <w:tc>
          <w:tcPr>
            <w:tcW w:w="936" w:type="dxa"/>
          </w:tcPr>
          <w:p w14:paraId="1DE7C326" w14:textId="77777777" w:rsidR="0049091A" w:rsidRPr="005C3EA6" w:rsidRDefault="0049091A">
            <w:pPr>
              <w:rPr>
                <w:b/>
              </w:rPr>
            </w:pPr>
            <w:r w:rsidRPr="005C3EA6">
              <w:rPr>
                <w:b/>
              </w:rPr>
              <w:t>Red</w:t>
            </w:r>
          </w:p>
          <w:p w14:paraId="1DE7C327" w14:textId="77777777" w:rsidR="0049091A" w:rsidRPr="005C3EA6" w:rsidRDefault="0049091A">
            <w:pPr>
              <w:rPr>
                <w:b/>
              </w:rPr>
            </w:pPr>
            <w:r w:rsidRPr="005C3EA6">
              <w:rPr>
                <w:b/>
              </w:rPr>
              <w:t>(Pheno)</w:t>
            </w:r>
          </w:p>
        </w:tc>
        <w:tc>
          <w:tcPr>
            <w:tcW w:w="1365" w:type="dxa"/>
          </w:tcPr>
          <w:p w14:paraId="1DE7C328" w14:textId="77777777" w:rsidR="0049091A" w:rsidRPr="005C3EA6" w:rsidRDefault="0049091A">
            <w:pPr>
              <w:rPr>
                <w:b/>
              </w:rPr>
            </w:pPr>
            <w:r w:rsidRPr="005C3EA6">
              <w:rPr>
                <w:b/>
              </w:rPr>
              <w:t>Male Blonde (Pheno)</w:t>
            </w:r>
          </w:p>
        </w:tc>
        <w:tc>
          <w:tcPr>
            <w:tcW w:w="1370" w:type="dxa"/>
          </w:tcPr>
          <w:p w14:paraId="1DE7C329" w14:textId="77777777" w:rsidR="0049091A" w:rsidRPr="005C3EA6" w:rsidRDefault="0049091A">
            <w:pPr>
              <w:rPr>
                <w:b/>
              </w:rPr>
            </w:pPr>
            <w:r w:rsidRPr="005C3EA6">
              <w:rPr>
                <w:b/>
              </w:rPr>
              <w:t>Female Blonde</w:t>
            </w:r>
          </w:p>
          <w:p w14:paraId="1DE7C32A" w14:textId="77777777" w:rsidR="0049091A" w:rsidRPr="005C3EA6" w:rsidRDefault="0049091A">
            <w:pPr>
              <w:rPr>
                <w:b/>
              </w:rPr>
            </w:pPr>
            <w:r w:rsidRPr="005C3EA6">
              <w:rPr>
                <w:b/>
              </w:rPr>
              <w:t>(Pheno)</w:t>
            </w:r>
          </w:p>
        </w:tc>
        <w:tc>
          <w:tcPr>
            <w:tcW w:w="936" w:type="dxa"/>
          </w:tcPr>
          <w:p w14:paraId="1DE7C32B" w14:textId="77777777" w:rsidR="0049091A" w:rsidRPr="005C3EA6" w:rsidRDefault="0049091A">
            <w:pPr>
              <w:rPr>
                <w:b/>
              </w:rPr>
            </w:pPr>
            <w:r w:rsidRPr="005C3EA6">
              <w:rPr>
                <w:b/>
              </w:rPr>
              <w:t>Male Red (Pheno)</w:t>
            </w:r>
          </w:p>
        </w:tc>
        <w:tc>
          <w:tcPr>
            <w:tcW w:w="936" w:type="dxa"/>
          </w:tcPr>
          <w:p w14:paraId="1DE7C32C" w14:textId="77777777" w:rsidR="0049091A" w:rsidRPr="005C3EA6" w:rsidRDefault="0049091A">
            <w:pPr>
              <w:rPr>
                <w:b/>
              </w:rPr>
            </w:pPr>
            <w:r w:rsidRPr="005C3EA6">
              <w:rPr>
                <w:b/>
              </w:rPr>
              <w:t>Female Red (Pheno)</w:t>
            </w:r>
          </w:p>
        </w:tc>
        <w:tc>
          <w:tcPr>
            <w:tcW w:w="1127" w:type="dxa"/>
          </w:tcPr>
          <w:p w14:paraId="1DE7C32D" w14:textId="77777777" w:rsidR="0049091A" w:rsidRPr="005C3EA6" w:rsidRDefault="0049091A">
            <w:pPr>
              <w:rPr>
                <w:b/>
              </w:rPr>
            </w:pPr>
            <w:r>
              <w:rPr>
                <w:b/>
              </w:rPr>
              <w:t>Skin colour (Pheno)</w:t>
            </w:r>
          </w:p>
        </w:tc>
        <w:tc>
          <w:tcPr>
            <w:tcW w:w="745" w:type="dxa"/>
          </w:tcPr>
          <w:p w14:paraId="1DE7C32E" w14:textId="77777777" w:rsidR="0049091A" w:rsidRDefault="0049091A">
            <w:pPr>
              <w:rPr>
                <w:b/>
              </w:rPr>
            </w:pPr>
            <w:r>
              <w:rPr>
                <w:b/>
              </w:rPr>
              <w:t>Ease of tanning (Pheno)</w:t>
            </w:r>
          </w:p>
        </w:tc>
        <w:tc>
          <w:tcPr>
            <w:tcW w:w="956" w:type="dxa"/>
          </w:tcPr>
          <w:p w14:paraId="1DE7C32F" w14:textId="77777777" w:rsidR="0049091A" w:rsidRDefault="0049091A">
            <w:pPr>
              <w:rPr>
                <w:b/>
              </w:rPr>
            </w:pPr>
            <w:r>
              <w:rPr>
                <w:b/>
              </w:rPr>
              <w:t xml:space="preserve">Male Skin colour </w:t>
            </w:r>
          </w:p>
        </w:tc>
        <w:tc>
          <w:tcPr>
            <w:tcW w:w="993" w:type="dxa"/>
          </w:tcPr>
          <w:p w14:paraId="1DE7C330" w14:textId="77777777" w:rsidR="0049091A" w:rsidRDefault="00FD5490">
            <w:pPr>
              <w:rPr>
                <w:b/>
              </w:rPr>
            </w:pPr>
            <w:r>
              <w:rPr>
                <w:b/>
              </w:rPr>
              <w:t>Fema</w:t>
            </w:r>
            <w:r w:rsidR="0049091A">
              <w:rPr>
                <w:b/>
              </w:rPr>
              <w:t>le Skin colour</w:t>
            </w:r>
          </w:p>
          <w:p w14:paraId="1DE7C331" w14:textId="77777777" w:rsidR="0049091A" w:rsidRDefault="0049091A">
            <w:pPr>
              <w:rPr>
                <w:b/>
              </w:rPr>
            </w:pPr>
            <w:r>
              <w:rPr>
                <w:b/>
              </w:rPr>
              <w:t>(Pheno)</w:t>
            </w:r>
          </w:p>
        </w:tc>
        <w:tc>
          <w:tcPr>
            <w:tcW w:w="992" w:type="dxa"/>
          </w:tcPr>
          <w:p w14:paraId="1DE7C332" w14:textId="77777777" w:rsidR="0049091A" w:rsidRDefault="0049091A">
            <w:pPr>
              <w:rPr>
                <w:b/>
              </w:rPr>
            </w:pPr>
            <w:r>
              <w:rPr>
                <w:b/>
              </w:rPr>
              <w:t>Male Ease of tanning</w:t>
            </w:r>
          </w:p>
          <w:p w14:paraId="1DE7C333" w14:textId="77777777" w:rsidR="0049091A" w:rsidRDefault="0049091A">
            <w:pPr>
              <w:rPr>
                <w:b/>
              </w:rPr>
            </w:pPr>
            <w:r>
              <w:rPr>
                <w:b/>
              </w:rPr>
              <w:t>(Pheno)</w:t>
            </w:r>
          </w:p>
        </w:tc>
        <w:tc>
          <w:tcPr>
            <w:tcW w:w="1134" w:type="dxa"/>
          </w:tcPr>
          <w:p w14:paraId="1DE7C334" w14:textId="77777777" w:rsidR="0049091A" w:rsidRDefault="0049091A">
            <w:pPr>
              <w:rPr>
                <w:b/>
              </w:rPr>
            </w:pPr>
            <w:r>
              <w:rPr>
                <w:b/>
              </w:rPr>
              <w:t>Female Ease of tanning</w:t>
            </w:r>
          </w:p>
        </w:tc>
      </w:tr>
      <w:tr w:rsidR="004A3515" w14:paraId="1DE7C343" w14:textId="77777777" w:rsidTr="004A3515">
        <w:tc>
          <w:tcPr>
            <w:tcW w:w="1682" w:type="dxa"/>
          </w:tcPr>
          <w:p w14:paraId="1DE7C336" w14:textId="77777777" w:rsidR="0049091A" w:rsidRDefault="0049091A">
            <w:r>
              <w:t>Testosterone</w:t>
            </w:r>
          </w:p>
        </w:tc>
        <w:tc>
          <w:tcPr>
            <w:tcW w:w="1287" w:type="dxa"/>
          </w:tcPr>
          <w:p w14:paraId="1DE7C337" w14:textId="77777777" w:rsidR="0049091A" w:rsidRDefault="00243CF1">
            <w:r>
              <w:t xml:space="preserve">-0.042* </w:t>
            </w:r>
          </w:p>
        </w:tc>
        <w:tc>
          <w:tcPr>
            <w:tcW w:w="936" w:type="dxa"/>
          </w:tcPr>
          <w:p w14:paraId="1DE7C338" w14:textId="77777777" w:rsidR="0049091A" w:rsidRDefault="00243CF1">
            <w:r>
              <w:t>-0.036*</w:t>
            </w:r>
          </w:p>
        </w:tc>
        <w:tc>
          <w:tcPr>
            <w:tcW w:w="1365" w:type="dxa"/>
          </w:tcPr>
          <w:p w14:paraId="1DE7C339" w14:textId="77777777" w:rsidR="0049091A" w:rsidRDefault="0049091A">
            <w:r>
              <w:t>-0.002</w:t>
            </w:r>
          </w:p>
        </w:tc>
        <w:tc>
          <w:tcPr>
            <w:tcW w:w="1370" w:type="dxa"/>
          </w:tcPr>
          <w:p w14:paraId="1DE7C33A" w14:textId="77777777" w:rsidR="0049091A" w:rsidRDefault="0049091A">
            <w:r>
              <w:t>0.0007</w:t>
            </w:r>
          </w:p>
        </w:tc>
        <w:tc>
          <w:tcPr>
            <w:tcW w:w="936" w:type="dxa"/>
          </w:tcPr>
          <w:p w14:paraId="1DE7C33B" w14:textId="77777777" w:rsidR="0049091A" w:rsidRDefault="0049091A">
            <w:r>
              <w:t>0.0002</w:t>
            </w:r>
          </w:p>
        </w:tc>
        <w:tc>
          <w:tcPr>
            <w:tcW w:w="936" w:type="dxa"/>
          </w:tcPr>
          <w:p w14:paraId="1DE7C33C" w14:textId="77777777" w:rsidR="0049091A" w:rsidRDefault="0049091A">
            <w:r>
              <w:t>0.002</w:t>
            </w:r>
          </w:p>
        </w:tc>
        <w:tc>
          <w:tcPr>
            <w:tcW w:w="1127" w:type="dxa"/>
          </w:tcPr>
          <w:p w14:paraId="1DE7C33D" w14:textId="77777777" w:rsidR="0049091A" w:rsidRDefault="00FD5490">
            <w:r>
              <w:t>0.019*</w:t>
            </w:r>
          </w:p>
        </w:tc>
        <w:tc>
          <w:tcPr>
            <w:tcW w:w="745" w:type="dxa"/>
          </w:tcPr>
          <w:p w14:paraId="1DE7C33E" w14:textId="77777777" w:rsidR="0049091A" w:rsidRDefault="00FD5490">
            <w:r>
              <w:t>-0.12*</w:t>
            </w:r>
          </w:p>
        </w:tc>
        <w:tc>
          <w:tcPr>
            <w:tcW w:w="956" w:type="dxa"/>
          </w:tcPr>
          <w:p w14:paraId="1DE7C33F" w14:textId="77777777" w:rsidR="0049091A" w:rsidRDefault="00FD5490">
            <w:r>
              <w:t>0.004</w:t>
            </w:r>
          </w:p>
        </w:tc>
        <w:tc>
          <w:tcPr>
            <w:tcW w:w="993" w:type="dxa"/>
          </w:tcPr>
          <w:p w14:paraId="1DE7C340" w14:textId="77777777" w:rsidR="0049091A" w:rsidRDefault="00FD5490">
            <w:r>
              <w:t>0.003</w:t>
            </w:r>
          </w:p>
        </w:tc>
        <w:tc>
          <w:tcPr>
            <w:tcW w:w="992" w:type="dxa"/>
          </w:tcPr>
          <w:p w14:paraId="1DE7C341" w14:textId="77777777" w:rsidR="0049091A" w:rsidRDefault="00FD5490">
            <w:r>
              <w:t>-0.017*</w:t>
            </w:r>
          </w:p>
        </w:tc>
        <w:tc>
          <w:tcPr>
            <w:tcW w:w="1134" w:type="dxa"/>
          </w:tcPr>
          <w:p w14:paraId="1DE7C342" w14:textId="77777777" w:rsidR="0049091A" w:rsidRDefault="00FD5490">
            <w:r>
              <w:t>0.002</w:t>
            </w:r>
          </w:p>
        </w:tc>
      </w:tr>
      <w:tr w:rsidR="004A3515" w14:paraId="1DE7C351" w14:textId="77777777" w:rsidTr="004A3515">
        <w:tc>
          <w:tcPr>
            <w:tcW w:w="1682" w:type="dxa"/>
          </w:tcPr>
          <w:p w14:paraId="1DE7C344" w14:textId="77777777" w:rsidR="0049091A" w:rsidRDefault="0049091A">
            <w:r>
              <w:t>Estradiol</w:t>
            </w:r>
          </w:p>
        </w:tc>
        <w:tc>
          <w:tcPr>
            <w:tcW w:w="1287" w:type="dxa"/>
          </w:tcPr>
          <w:p w14:paraId="1DE7C345" w14:textId="77777777" w:rsidR="0049091A" w:rsidRDefault="0049091A">
            <w:r>
              <w:t>0.008</w:t>
            </w:r>
          </w:p>
        </w:tc>
        <w:tc>
          <w:tcPr>
            <w:tcW w:w="936" w:type="dxa"/>
          </w:tcPr>
          <w:p w14:paraId="1DE7C346" w14:textId="77777777" w:rsidR="0049091A" w:rsidRDefault="0049091A">
            <w:r>
              <w:t>0.007</w:t>
            </w:r>
          </w:p>
        </w:tc>
        <w:tc>
          <w:tcPr>
            <w:tcW w:w="1365" w:type="dxa"/>
          </w:tcPr>
          <w:p w14:paraId="1DE7C347" w14:textId="77777777" w:rsidR="0049091A" w:rsidRDefault="0049091A">
            <w:r>
              <w:t>0.0008</w:t>
            </w:r>
          </w:p>
        </w:tc>
        <w:tc>
          <w:tcPr>
            <w:tcW w:w="1370" w:type="dxa"/>
          </w:tcPr>
          <w:p w14:paraId="1DE7C348" w14:textId="77777777" w:rsidR="0049091A" w:rsidRDefault="0049091A">
            <w:r>
              <w:t>-0.006</w:t>
            </w:r>
          </w:p>
        </w:tc>
        <w:tc>
          <w:tcPr>
            <w:tcW w:w="936" w:type="dxa"/>
          </w:tcPr>
          <w:p w14:paraId="1DE7C349" w14:textId="77777777" w:rsidR="0049091A" w:rsidRDefault="0049091A">
            <w:r>
              <w:t>-0.009</w:t>
            </w:r>
          </w:p>
        </w:tc>
        <w:tc>
          <w:tcPr>
            <w:tcW w:w="936" w:type="dxa"/>
          </w:tcPr>
          <w:p w14:paraId="1DE7C34A" w14:textId="77777777" w:rsidR="0049091A" w:rsidRDefault="0049091A">
            <w:r>
              <w:t>-0.004</w:t>
            </w:r>
          </w:p>
        </w:tc>
        <w:tc>
          <w:tcPr>
            <w:tcW w:w="1127" w:type="dxa"/>
          </w:tcPr>
          <w:p w14:paraId="1DE7C34B" w14:textId="77777777" w:rsidR="0049091A" w:rsidRDefault="00013DF1">
            <w:r>
              <w:t>-0.001</w:t>
            </w:r>
          </w:p>
        </w:tc>
        <w:tc>
          <w:tcPr>
            <w:tcW w:w="745" w:type="dxa"/>
          </w:tcPr>
          <w:p w14:paraId="1DE7C34C" w14:textId="77777777" w:rsidR="0049091A" w:rsidRDefault="00013DF1">
            <w:r>
              <w:t>0.006</w:t>
            </w:r>
          </w:p>
        </w:tc>
        <w:tc>
          <w:tcPr>
            <w:tcW w:w="956" w:type="dxa"/>
          </w:tcPr>
          <w:p w14:paraId="1DE7C34D" w14:textId="77777777" w:rsidR="0049091A" w:rsidRDefault="00013DF1">
            <w:r>
              <w:t>0.007</w:t>
            </w:r>
          </w:p>
        </w:tc>
        <w:tc>
          <w:tcPr>
            <w:tcW w:w="993" w:type="dxa"/>
          </w:tcPr>
          <w:p w14:paraId="1DE7C34E" w14:textId="77777777" w:rsidR="0049091A" w:rsidRDefault="00013DF1">
            <w:r>
              <w:t>0.003</w:t>
            </w:r>
          </w:p>
        </w:tc>
        <w:tc>
          <w:tcPr>
            <w:tcW w:w="992" w:type="dxa"/>
          </w:tcPr>
          <w:p w14:paraId="1DE7C34F" w14:textId="77777777" w:rsidR="0049091A" w:rsidRDefault="00013DF1">
            <w:r>
              <w:t>0.012</w:t>
            </w:r>
          </w:p>
        </w:tc>
        <w:tc>
          <w:tcPr>
            <w:tcW w:w="1134" w:type="dxa"/>
          </w:tcPr>
          <w:p w14:paraId="1DE7C350" w14:textId="77777777" w:rsidR="0049091A" w:rsidRDefault="00013DF1">
            <w:r>
              <w:t>-0.0008</w:t>
            </w:r>
          </w:p>
        </w:tc>
      </w:tr>
    </w:tbl>
    <w:p w14:paraId="1DE7C352" w14:textId="77777777" w:rsidR="00943A22" w:rsidRDefault="00943A22"/>
    <w:sectPr w:rsidR="00943A22" w:rsidSect="004909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93E"/>
    <w:rsid w:val="00013DF1"/>
    <w:rsid w:val="00243CF1"/>
    <w:rsid w:val="00464DC9"/>
    <w:rsid w:val="0049091A"/>
    <w:rsid w:val="004A3515"/>
    <w:rsid w:val="004F69A8"/>
    <w:rsid w:val="0053693E"/>
    <w:rsid w:val="005A27A2"/>
    <w:rsid w:val="005C3EA6"/>
    <w:rsid w:val="006014A3"/>
    <w:rsid w:val="007E29DA"/>
    <w:rsid w:val="00943A22"/>
    <w:rsid w:val="00974FEB"/>
    <w:rsid w:val="00B33661"/>
    <w:rsid w:val="00CC2BE3"/>
    <w:rsid w:val="00FD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7C322"/>
  <w15:chartTrackingRefBased/>
  <w15:docId w15:val="{7EE36984-9031-4ECC-B327-E7BD58CD8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C3E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E0117BA4B6B047A6E31594D39FFE1C" ma:contentTypeVersion="8" ma:contentTypeDescription="Create a new document." ma:contentTypeScope="" ma:versionID="dd4bf6c2ad64753890fbacde1fb83a1d">
  <xsd:schema xmlns:xsd="http://www.w3.org/2001/XMLSchema" xmlns:xs="http://www.w3.org/2001/XMLSchema" xmlns:p="http://schemas.microsoft.com/office/2006/metadata/properties" xmlns:ns2="e464705b-7b8e-455a-8d87-033e86e00802" targetNamespace="http://schemas.microsoft.com/office/2006/metadata/properties" ma:root="true" ma:fieldsID="c922604519747d2c2d682843562dd6e5" ns2:_="">
    <xsd:import namespace="e464705b-7b8e-455a-8d87-033e86e008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64705b-7b8e-455a-8d87-033e86e00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E578B9-CD47-4722-8FFD-7F37331DDDC1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464705b-7b8e-455a-8d87-033e86e0080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7819E07-3FC9-4D7A-8AB3-7119AA1963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492319-2F1E-40C7-A1ED-CF29E90A40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64705b-7b8e-455a-8d87-033e86e00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RO-CASTINEIRA Erola</dc:creator>
  <cp:keywords/>
  <dc:description/>
  <cp:lastModifiedBy>JACKSON Ian</cp:lastModifiedBy>
  <cp:revision>3</cp:revision>
  <dcterms:created xsi:type="dcterms:W3CDTF">2021-04-15T16:23:00Z</dcterms:created>
  <dcterms:modified xsi:type="dcterms:W3CDTF">2021-07-07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E0117BA4B6B047A6E31594D39FFE1C</vt:lpwstr>
  </property>
</Properties>
</file>